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143" w:rsidRPr="009E2CDF" w:rsidRDefault="00BB5143" w:rsidP="00BB5143">
      <w:pPr>
        <w:pStyle w:val="BodyText"/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r w:rsidRPr="009E2CDF">
        <w:rPr>
          <w:rFonts w:ascii="Arial" w:hAnsi="Arial" w:cs="Arial"/>
          <w:b/>
          <w:sz w:val="22"/>
          <w:szCs w:val="22"/>
        </w:rPr>
        <w:t>Supplementary Material</w:t>
      </w:r>
    </w:p>
    <w:p w:rsidR="00BB5143" w:rsidRPr="009E2CDF" w:rsidRDefault="00BB5143" w:rsidP="00BB5143">
      <w:pPr>
        <w:pStyle w:val="BodyText"/>
        <w:jc w:val="center"/>
        <w:rPr>
          <w:rFonts w:ascii="Arial" w:hAnsi="Arial" w:cs="Arial"/>
          <w:b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b/>
          <w:iCs/>
          <w:sz w:val="22"/>
          <w:szCs w:val="22"/>
        </w:rPr>
        <w:t>Table S1</w:t>
      </w:r>
      <w:r w:rsidRPr="009E2CDF">
        <w:rPr>
          <w:rFonts w:ascii="Arial" w:eastAsia="Times New Roman" w:hAnsi="Arial" w:cs="Arial"/>
          <w:iCs/>
          <w:sz w:val="22"/>
          <w:szCs w:val="22"/>
        </w:rPr>
        <w:t> Patient Demographic and Clinical Characteristics (N=4,144)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6"/>
        <w:gridCol w:w="2076"/>
        <w:gridCol w:w="2147"/>
        <w:gridCol w:w="2096"/>
      </w:tblGrid>
      <w:tr w:rsidR="00BB5143" w:rsidRPr="009E2CDF" w:rsidTr="00982489">
        <w:trPr>
          <w:trHeight w:val="305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verall N=4,144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rvived (1y) N=3,332 (80.4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ed (1y) N=812 (19.6%)</w:t>
            </w:r>
          </w:p>
        </w:tc>
      </w:tr>
      <w:tr w:rsidR="00BB5143" w:rsidRPr="009E2CDF" w:rsidTr="00982489">
        <w:trPr>
          <w:trHeight w:val="152"/>
        </w:trPr>
        <w:tc>
          <w:tcPr>
            <w:tcW w:w="9985" w:type="dxa"/>
            <w:gridSpan w:val="4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</w:tr>
      <w:tr w:rsidR="00BB5143" w:rsidRPr="009E2CDF" w:rsidTr="00982489">
        <w:trPr>
          <w:trHeight w:val="457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at index stroke, years — mean (SD)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0 (14.7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.1 (14.6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1 (12.2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 sex — n (%)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252 (54.3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861 (55.9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 (48.2%)</w:t>
            </w:r>
          </w:p>
        </w:tc>
      </w:tr>
      <w:tr w:rsidR="00BB5143" w:rsidRPr="009E2CDF" w:rsidTr="00982489">
        <w:trPr>
          <w:trHeight w:val="228"/>
        </w:trPr>
        <w:tc>
          <w:tcPr>
            <w:tcW w:w="9985" w:type="dxa"/>
            <w:gridSpan w:val="4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ace/Ethnicity — n (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438 (83.0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729 (81.9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9 (87.3%)</w:t>
            </w:r>
          </w:p>
        </w:tc>
      </w:tr>
      <w:tr w:rsidR="00BB5143" w:rsidRPr="009E2CDF" w:rsidTr="00982489">
        <w:trPr>
          <w:trHeight w:val="305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8 (6.7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 (7.1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5.3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ltiracial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5 (4.7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 (4.8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4.2%)</w:t>
            </w:r>
          </w:p>
        </w:tc>
      </w:tr>
      <w:tr w:rsidR="00BB5143" w:rsidRPr="009E2CDF" w:rsidTr="00982489">
        <w:trPr>
          <w:trHeight w:val="75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 (1.7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 (2.0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 (0.5%)</w:t>
            </w:r>
          </w:p>
        </w:tc>
      </w:tr>
      <w:tr w:rsidR="00BB5143" w:rsidRPr="009E2CDF" w:rsidTr="00982489">
        <w:trPr>
          <w:trHeight w:val="228"/>
        </w:trPr>
        <w:tc>
          <w:tcPr>
            <w:tcW w:w="9985" w:type="dxa"/>
            <w:gridSpan w:val="4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orbidities — n (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735 (90.1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970 (89.1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5 (94.2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496 (84.4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853 (85.6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3 (79.2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780 (43.0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399 (42.0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1 (46.9%)</w:t>
            </w:r>
          </w:p>
        </w:tc>
      </w:tr>
      <w:tr w:rsidR="00BB5143" w:rsidRPr="009E2CDF" w:rsidTr="00982489">
        <w:trPr>
          <w:trHeight w:val="228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582 (38.2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24 (33.7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8 (56.4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104 (26.6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1 (23.4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 (39.8%)</w:t>
            </w:r>
          </w:p>
        </w:tc>
      </w:tr>
      <w:tr w:rsidR="00BB5143" w:rsidRPr="009E2CDF" w:rsidTr="00982489">
        <w:trPr>
          <w:trHeight w:val="228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11 (24.4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7 (22.4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4 (32.5%)</w:t>
            </w:r>
          </w:p>
        </w:tc>
      </w:tr>
      <w:tr w:rsidR="00BB5143" w:rsidRPr="009E2CDF" w:rsidTr="00982489">
        <w:trPr>
          <w:trHeight w:val="228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25 (24.7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4 (24.7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1 (24.8%)</w:t>
            </w:r>
          </w:p>
        </w:tc>
      </w:tr>
      <w:tr w:rsidR="00BB5143" w:rsidRPr="009E2CDF" w:rsidTr="00982489">
        <w:trPr>
          <w:trHeight w:val="305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1 (21.7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1 (21.3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 (23.4%)</w:t>
            </w:r>
          </w:p>
        </w:tc>
      </w:tr>
      <w:tr w:rsidR="00BB5143" w:rsidRPr="009E2CDF" w:rsidTr="00982489">
        <w:trPr>
          <w:trHeight w:val="305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1 (18.8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6 (17.3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5 (25.2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6 (17.8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2 (16.0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 (25.1%)</w:t>
            </w:r>
          </w:p>
        </w:tc>
      </w:tr>
      <w:tr w:rsidR="00BB5143" w:rsidRPr="009E2CDF" w:rsidTr="00982489">
        <w:trPr>
          <w:trHeight w:val="152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ial flutter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8 (6.2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 (5.7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 (8.5%)</w:t>
            </w:r>
          </w:p>
        </w:tc>
      </w:tr>
      <w:tr w:rsidR="00BB5143" w:rsidRPr="009E2CDF" w:rsidTr="00982489">
        <w:trPr>
          <w:trHeight w:val="228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coagulable states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 (5.7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 (5.2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 (7.6%)</w:t>
            </w:r>
          </w:p>
        </w:tc>
      </w:tr>
      <w:tr w:rsidR="00BB5143" w:rsidRPr="009E2CDF" w:rsidTr="00982489">
        <w:trPr>
          <w:trHeight w:val="228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heumatic diseases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5 (5.2%)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 (5.3%)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 (4.7%)</w:t>
            </w:r>
          </w:p>
        </w:tc>
      </w:tr>
      <w:tr w:rsidR="00BB5143" w:rsidRPr="009E2CDF" w:rsidTr="00982489">
        <w:trPr>
          <w:trHeight w:val="381"/>
        </w:trPr>
        <w:tc>
          <w:tcPr>
            <w:tcW w:w="366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comorbidities per patient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2147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09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</w:tr>
    </w:tbl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b/>
          <w:iCs/>
          <w:sz w:val="22"/>
          <w:szCs w:val="22"/>
        </w:rPr>
        <w:t>Table S2</w:t>
      </w:r>
      <w:r w:rsidRPr="009E2CDF">
        <w:rPr>
          <w:rFonts w:ascii="Arial" w:eastAsia="Times New Roman" w:hAnsi="Arial" w:cs="Arial"/>
          <w:iCs/>
          <w:sz w:val="22"/>
          <w:szCs w:val="22"/>
        </w:rPr>
        <w:t> ICD codes for ischemic stroke identification.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275"/>
        <w:gridCol w:w="6750"/>
      </w:tblGrid>
      <w:tr w:rsidR="00BB5143" w:rsidRPr="009E2CDF" w:rsidTr="00982489">
        <w:trPr>
          <w:trHeight w:val="30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de system</w:t>
            </w:r>
            <w:r w:rsidRPr="009E2CDF">
              <w:rPr>
                <w:rFonts w:ascii="Arial" w:eastAsia="Times New Roman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o. of codes</w:t>
            </w:r>
            <w:r w:rsidRPr="009E2CDF">
              <w:rPr>
                <w:rFonts w:ascii="Arial" w:eastAsia="Times New Roman" w:hAnsi="Arial" w:cs="Arial"/>
                <w:b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de prefixes / examples</w:t>
            </w:r>
            <w:r w:rsidRPr="009E2CDF">
              <w:rPr>
                <w:rFonts w:ascii="Arial" w:eastAsia="Times New Roman" w:hAnsi="Arial" w:cs="Arial"/>
                <w:b/>
                <w:sz w:val="22"/>
                <w:szCs w:val="22"/>
              </w:rPr>
              <w:t> </w:t>
            </w:r>
          </w:p>
        </w:tc>
      </w:tr>
      <w:tr w:rsidR="00BB5143" w:rsidRPr="009E2CDF" w:rsidTr="00982489">
        <w:trPr>
          <w:trHeight w:val="30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ICD-9</w:t>
            </w: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433.x1 (e.g. 433.01, 433.11), 434.x1 (e.g. 434.01, 434.11)</w:t>
            </w: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BB5143" w:rsidRPr="009E2CDF" w:rsidTr="00982489">
        <w:trPr>
          <w:trHeight w:val="300"/>
        </w:trPr>
        <w:tc>
          <w:tcPr>
            <w:tcW w:w="13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ICD-10</w:t>
            </w: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118</w:t>
            </w: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BB5143" w:rsidRPr="009E2CDF" w:rsidRDefault="00BB5143" w:rsidP="00982489">
            <w:pPr>
              <w:spacing w:after="0"/>
              <w:textAlignment w:val="baseline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H34.1; I63 family (I63.0–I63.9, including sub</w:t>
            </w:r>
            <w:r w:rsidRPr="009E2CDF">
              <w:rPr>
                <w:rFonts w:ascii="Cambria Math" w:eastAsia="Times New Roman" w:hAnsi="Cambria Math" w:cs="Cambria Math"/>
                <w:bCs/>
                <w:sz w:val="22"/>
                <w:szCs w:val="22"/>
              </w:rPr>
              <w:t>‐</w:t>
            </w:r>
            <w:r w:rsidRPr="009E2CDF">
              <w:rPr>
                <w:rFonts w:ascii="Arial" w:eastAsia="Times New Roman" w:hAnsi="Arial" w:cs="Arial"/>
                <w:bCs/>
                <w:sz w:val="22"/>
                <w:szCs w:val="22"/>
              </w:rPr>
              <w:t>codes such as I63.011, I63.312, etc.)</w:t>
            </w: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</w:tbl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b/>
          <w:iCs/>
          <w:sz w:val="22"/>
          <w:szCs w:val="22"/>
        </w:rPr>
        <w:t>Table S3</w:t>
      </w:r>
      <w:r w:rsidRPr="009E2CDF">
        <w:rPr>
          <w:rFonts w:ascii="Arial" w:eastAsia="Times New Roman" w:hAnsi="Arial" w:cs="Arial"/>
          <w:iCs/>
          <w:sz w:val="22"/>
          <w:szCs w:val="22"/>
        </w:rPr>
        <w:t xml:space="preserve"> Model Hyperparameters and Training Details - </w:t>
      </w:r>
      <w:proofErr w:type="spellStart"/>
      <w:r w:rsidRPr="009E2CDF">
        <w:rPr>
          <w:rFonts w:ascii="Arial" w:eastAsia="Times New Roman" w:hAnsi="Arial" w:cs="Arial"/>
          <w:iCs/>
          <w:sz w:val="22"/>
          <w:szCs w:val="22"/>
        </w:rPr>
        <w:t>StrokeTHG</w:t>
      </w:r>
      <w:proofErr w:type="spellEnd"/>
    </w:p>
    <w:tbl>
      <w:tblPr>
        <w:tblW w:w="61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2"/>
        <w:gridCol w:w="3072"/>
      </w:tblGrid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yperparameter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dden dimension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ssage passing layers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ention heads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pout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chastic depth (</w:t>
            </w: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op_path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Head hidden dimension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timizer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W</w:t>
            </w:r>
            <w:proofErr w:type="spellEnd"/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rning rate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22"/>
                    <w:szCs w:val="22"/>
                  </w:rPr>
                  <m:t>3×10⁻⁴</m:t>
                </m:r>
              </m:oMath>
            </m:oMathPara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ight decay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sz w:val="22"/>
                    <w:szCs w:val="22"/>
                  </w:rPr>
                  <m:t>10⁻⁴</m:t>
                </m:r>
              </m:oMath>
            </m:oMathPara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 epochs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</w:t>
            </w:r>
          </w:p>
        </w:tc>
      </w:tr>
      <w:tr w:rsidR="00BB5143" w:rsidRPr="009E2CDF" w:rsidTr="00982489">
        <w:trPr>
          <w:trHeight w:val="224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ly stopping patience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 evaluation steps</w:t>
            </w:r>
          </w:p>
        </w:tc>
      </w:tr>
      <w:tr w:rsidR="00BB5143" w:rsidRPr="009E2CDF" w:rsidTr="00982489">
        <w:trPr>
          <w:trHeight w:val="149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uation frequency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y 5 epochs</w:t>
            </w:r>
          </w:p>
        </w:tc>
      </w:tr>
      <w:tr w:rsidR="00BB5143" w:rsidRPr="009E2CDF" w:rsidTr="00982489">
        <w:trPr>
          <w:trHeight w:val="374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arly stopping metric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validation AUROC across 3 horizons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adient clipping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 2.0</w:t>
            </w:r>
          </w:p>
        </w:tc>
      </w:tr>
      <w:tr w:rsidR="00BB5143" w:rsidRPr="009E2CDF" w:rsidTr="00982489">
        <w:trPr>
          <w:trHeight w:val="600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ss function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ymmetric focal loss (γ</w:t>
            </w:r>
            <w:r w:rsidRPr="009E2CDF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₊</w:t>
            </w: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1.0, γ</w:t>
            </w:r>
            <w:r w:rsidRPr="009E2CDF">
              <w:rPr>
                <w:rFonts w:ascii="Cambria Math" w:eastAsia="Times New Roman" w:hAnsi="Cambria Math" w:cs="Cambria Math"/>
                <w:color w:val="000000"/>
                <w:sz w:val="22"/>
                <w:szCs w:val="22"/>
              </w:rPr>
              <w:t>₋</w:t>
            </w: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=3.0, label smoothing=0.05)</w:t>
            </w:r>
          </w:p>
        </w:tc>
      </w:tr>
      <w:tr w:rsidR="00BB5143" w:rsidRPr="009E2CDF" w:rsidTr="00982489">
        <w:trPr>
          <w:trHeight w:val="600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training epochs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 (masked feature reconstruction, 30% masking rate)</w:t>
            </w:r>
          </w:p>
        </w:tc>
      </w:tr>
      <w:tr w:rsidR="00BB5143" w:rsidRPr="009E2CDF" w:rsidTr="00982489">
        <w:trPr>
          <w:trHeight w:val="73"/>
          <w:jc w:val="center"/>
        </w:trPr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seed</w:t>
            </w:r>
          </w:p>
        </w:tc>
        <w:tc>
          <w:tcPr>
            <w:tcW w:w="307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</w:tr>
    </w:tbl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b/>
          <w:iCs/>
          <w:sz w:val="22"/>
          <w:szCs w:val="22"/>
        </w:rPr>
        <w:t>Table S4</w:t>
      </w:r>
      <w:r w:rsidRPr="009E2CDF">
        <w:rPr>
          <w:rFonts w:ascii="Arial" w:eastAsia="Times New Roman" w:hAnsi="Arial" w:cs="Arial"/>
          <w:iCs/>
          <w:sz w:val="22"/>
          <w:szCs w:val="22"/>
        </w:rPr>
        <w:t> Model Hyperparameters and Training Details - Baseline Models</w:t>
      </w:r>
    </w:p>
    <w:tbl>
      <w:tblPr>
        <w:tblW w:w="61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2436"/>
        <w:gridCol w:w="1975"/>
      </w:tblGrid>
      <w:tr w:rsidR="00BB5143" w:rsidRPr="009E2CDF" w:rsidTr="00982489">
        <w:trPr>
          <w:trHeight w:val="134"/>
          <w:jc w:val="center"/>
        </w:trPr>
        <w:tc>
          <w:tcPr>
            <w:tcW w:w="1689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yperparameter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BB5143" w:rsidRPr="009E2CDF" w:rsidTr="00982489">
        <w:trPr>
          <w:trHeight w:val="203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istic Regression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gularization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2</w:t>
            </w:r>
          </w:p>
        </w:tc>
      </w:tr>
      <w:tr w:rsidR="00BB5143" w:rsidRPr="009E2CDF" w:rsidTr="00982489">
        <w:trPr>
          <w:trHeight w:val="66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BB5143" w:rsidRPr="009E2CDF" w:rsidTr="00982489">
        <w:trPr>
          <w:trHeight w:val="203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 iterations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</w:t>
            </w:r>
          </w:p>
        </w:tc>
      </w:tr>
      <w:tr w:rsidR="00BB5143" w:rsidRPr="009E2CDF" w:rsidTr="00982489">
        <w:trPr>
          <w:trHeight w:val="66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ver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ga</w:t>
            </w:r>
          </w:p>
        </w:tc>
      </w:tr>
      <w:tr w:rsidR="00BB5143" w:rsidRPr="009E2CDF" w:rsidTr="00982489">
        <w:trPr>
          <w:trHeight w:val="71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s weight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lanced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dom Forest</w:t>
            </w: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 depth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fault (None)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ss weight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lanced</w:t>
            </w:r>
          </w:p>
        </w:tc>
      </w:tr>
      <w:tr w:rsidR="00BB5143" w:rsidRPr="009E2CDF" w:rsidTr="00982489">
        <w:trPr>
          <w:trHeight w:val="66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_jobs</w:t>
            </w:r>
            <w:proofErr w:type="spellEnd"/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_estimators</w:t>
            </w:r>
            <w:proofErr w:type="spellEnd"/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rning rate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 depth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BB5143" w:rsidRPr="009E2CDF" w:rsidTr="00982489">
        <w:trPr>
          <w:trHeight w:val="134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sample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BB5143" w:rsidRPr="009E2CDF" w:rsidTr="00982489">
        <w:trPr>
          <w:trHeight w:val="203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ale pos weight</w:t>
            </w:r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_ne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_pos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er horizon</w:t>
            </w:r>
          </w:p>
        </w:tc>
      </w:tr>
      <w:tr w:rsidR="00BB5143" w:rsidRPr="009E2CDF" w:rsidTr="00982489">
        <w:trPr>
          <w:trHeight w:val="53"/>
          <w:jc w:val="center"/>
        </w:trPr>
        <w:tc>
          <w:tcPr>
            <w:tcW w:w="1689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l_metric</w:t>
            </w:r>
            <w:proofErr w:type="spellEnd"/>
          </w:p>
        </w:tc>
        <w:tc>
          <w:tcPr>
            <w:tcW w:w="197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loss</w:t>
            </w:r>
            <w:proofErr w:type="spellEnd"/>
          </w:p>
        </w:tc>
      </w:tr>
    </w:tbl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b/>
          <w:iCs/>
          <w:sz w:val="22"/>
          <w:szCs w:val="22"/>
        </w:rPr>
        <w:t>Table S5</w:t>
      </w:r>
      <w:r w:rsidRPr="009E2CDF">
        <w:rPr>
          <w:rFonts w:ascii="Arial" w:eastAsia="Times New Roman" w:hAnsi="Arial" w:cs="Arial"/>
          <w:iCs/>
          <w:sz w:val="22"/>
          <w:szCs w:val="22"/>
        </w:rPr>
        <w:t> Training details (all model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8"/>
        <w:gridCol w:w="5327"/>
      </w:tblGrid>
      <w:tr w:rsidR="00BB5143" w:rsidRPr="009E2CDF" w:rsidTr="00982489">
        <w:trPr>
          <w:trHeight w:val="18"/>
          <w:jc w:val="center"/>
        </w:trPr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etail</w:t>
            </w:r>
          </w:p>
        </w:tc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BB5143" w:rsidRPr="009E2CDF" w:rsidTr="00982489">
        <w:trPr>
          <w:jc w:val="center"/>
        </w:trPr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Train/Val/Test split</w:t>
            </w:r>
          </w:p>
        </w:tc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60/20/20 stratified by 30-day mortality</w:t>
            </w:r>
          </w:p>
        </w:tc>
      </w:tr>
      <w:tr w:rsidR="00BB5143" w:rsidRPr="009E2CDF" w:rsidTr="00982489">
        <w:trPr>
          <w:jc w:val="center"/>
        </w:trPr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Feature standardization</w:t>
            </w:r>
          </w:p>
        </w:tc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>StandardScaler</w:t>
            </w:r>
            <w:proofErr w:type="spellEnd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 xml:space="preserve"> fit on training set only</w:t>
            </w:r>
          </w:p>
        </w:tc>
      </w:tr>
      <w:tr w:rsidR="00BB5143" w:rsidRPr="009E2CDF" w:rsidTr="00982489">
        <w:trPr>
          <w:jc w:val="center"/>
        </w:trPr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Confidence intervals</w:t>
            </w:r>
          </w:p>
        </w:tc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>BCa</w:t>
            </w:r>
            <w:proofErr w:type="spellEnd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 xml:space="preserve"> bootstrap (500 iterations)</w:t>
            </w:r>
          </w:p>
        </w:tc>
      </w:tr>
      <w:tr w:rsidR="00BB5143" w:rsidRPr="009E2CDF" w:rsidTr="00982489">
        <w:trPr>
          <w:jc w:val="center"/>
        </w:trPr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sz w:val="22"/>
                <w:szCs w:val="22"/>
              </w:rPr>
              <w:t>Framework</w:t>
            </w:r>
          </w:p>
        </w:tc>
        <w:tc>
          <w:tcPr>
            <w:tcW w:w="0" w:type="auto"/>
            <w:hideMark/>
          </w:tcPr>
          <w:p w:rsidR="00BB5143" w:rsidRPr="009E2CDF" w:rsidRDefault="00BB5143" w:rsidP="0098248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>PyTorch</w:t>
            </w:r>
            <w:proofErr w:type="spellEnd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 xml:space="preserve"> 2.8.0, </w:t>
            </w:r>
            <w:proofErr w:type="spellStart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>PyTorch</w:t>
            </w:r>
            <w:proofErr w:type="spellEnd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 xml:space="preserve"> Geometric 2.5.2, </w:t>
            </w:r>
            <w:proofErr w:type="spellStart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>scikit</w:t>
            </w:r>
            <w:proofErr w:type="spellEnd"/>
            <w:r w:rsidRPr="009E2CDF">
              <w:rPr>
                <w:rFonts w:ascii="Arial" w:eastAsia="Times New Roman" w:hAnsi="Arial" w:cs="Arial"/>
                <w:sz w:val="22"/>
                <w:szCs w:val="22"/>
              </w:rPr>
              <w:t>-learn</w:t>
            </w:r>
          </w:p>
        </w:tc>
      </w:tr>
    </w:tbl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b/>
          <w:iCs/>
          <w:sz w:val="22"/>
          <w:szCs w:val="22"/>
        </w:rPr>
      </w:pP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b/>
          <w:iCs/>
          <w:sz w:val="22"/>
          <w:szCs w:val="22"/>
        </w:rPr>
        <w:t xml:space="preserve">Table S6 </w:t>
      </w:r>
      <w:r w:rsidRPr="009E2CDF">
        <w:rPr>
          <w:rFonts w:ascii="Arial" w:eastAsia="Times New Roman" w:hAnsi="Arial" w:cs="Arial"/>
          <w:iCs/>
          <w:sz w:val="22"/>
          <w:szCs w:val="22"/>
        </w:rPr>
        <w:t xml:space="preserve">Paired Bootstrap AUROC Difference Analysis, </w:t>
      </w:r>
      <w:proofErr w:type="spellStart"/>
      <w:r w:rsidRPr="009E2CDF">
        <w:rPr>
          <w:rFonts w:ascii="Arial" w:eastAsia="Times New Roman" w:hAnsi="Arial" w:cs="Arial"/>
          <w:iCs/>
          <w:sz w:val="22"/>
          <w:szCs w:val="22"/>
        </w:rPr>
        <w:t>StrokeTHG</w:t>
      </w:r>
      <w:proofErr w:type="spellEnd"/>
      <w:r w:rsidRPr="009E2CDF">
        <w:rPr>
          <w:rFonts w:ascii="Arial" w:eastAsia="Times New Roman" w:hAnsi="Arial" w:cs="Arial"/>
          <w:iCs/>
          <w:sz w:val="22"/>
          <w:szCs w:val="22"/>
        </w:rPr>
        <w:t xml:space="preserve"> vs Baseline Models</w:t>
      </w:r>
    </w:p>
    <w:p w:rsidR="00BB5143" w:rsidRPr="009E2CDF" w:rsidRDefault="00BB5143" w:rsidP="00BB5143">
      <w:pPr>
        <w:spacing w:after="0"/>
        <w:jc w:val="center"/>
        <w:textAlignment w:val="baseline"/>
        <w:rPr>
          <w:rFonts w:ascii="Arial" w:eastAsia="Times New Roman" w:hAnsi="Arial" w:cs="Arial"/>
          <w:iCs/>
          <w:sz w:val="22"/>
          <w:szCs w:val="22"/>
        </w:rPr>
      </w:pPr>
      <w:r w:rsidRPr="009E2CDF">
        <w:rPr>
          <w:rFonts w:ascii="Arial" w:eastAsia="Times New Roman" w:hAnsi="Arial" w:cs="Arial"/>
          <w:iCs/>
          <w:sz w:val="22"/>
          <w:szCs w:val="22"/>
        </w:rPr>
        <w:lastRenderedPageBreak/>
        <w:t>Penn State Health Test Set (N=829), 10,000 Bootstrap Resamples</w:t>
      </w:r>
    </w:p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00"/>
        <w:gridCol w:w="1023"/>
        <w:gridCol w:w="1121"/>
        <w:gridCol w:w="1181"/>
        <w:gridCol w:w="896"/>
        <w:gridCol w:w="852"/>
        <w:gridCol w:w="896"/>
        <w:gridCol w:w="1341"/>
      </w:tblGrid>
      <w:tr w:rsidR="00BB5143" w:rsidRPr="009E2CDF" w:rsidTr="00982489">
        <w:trPr>
          <w:jc w:val="center"/>
        </w:trPr>
        <w:tc>
          <w:tcPr>
            <w:tcW w:w="625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orizon</w:t>
            </w: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GT AURO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seline AURO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ΔAURO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 Lo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 Upp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gnificant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 w:val="restart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0-day</w:t>
            </w: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Logistic Regression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*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Random Forest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*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−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 w:val="restart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0-day</w:t>
            </w: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Logistic Regression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*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Random Forest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*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*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 w:val="restart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-year</w:t>
            </w: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Logistic Regression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−0.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BB5143" w:rsidRPr="009E2CDF" w:rsidTr="00982489">
        <w:trPr>
          <w:jc w:val="center"/>
        </w:trPr>
        <w:tc>
          <w:tcPr>
            <w:tcW w:w="625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Random Forest</w:t>
            </w:r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−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†</w:t>
            </w:r>
          </w:p>
        </w:tc>
      </w:tr>
      <w:tr w:rsidR="00BB5143" w:rsidRPr="009E2CDF" w:rsidTr="00982489">
        <w:trPr>
          <w:trHeight w:val="70"/>
          <w:jc w:val="center"/>
        </w:trPr>
        <w:tc>
          <w:tcPr>
            <w:tcW w:w="625" w:type="dxa"/>
            <w:vMerge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86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THG</w:t>
            </w:r>
            <w:proofErr w:type="spellEnd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s </w:t>
            </w:r>
            <w:proofErr w:type="spellStart"/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822" w:type="dxa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B5143" w:rsidRPr="009E2CDF" w:rsidRDefault="00BB5143" w:rsidP="0098248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E2CD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*</w:t>
            </w:r>
          </w:p>
        </w:tc>
      </w:tr>
      <w:bookmarkEnd w:id="0"/>
    </w:tbl>
    <w:p w:rsidR="00AD6934" w:rsidRPr="009E2CDF" w:rsidRDefault="009E2CDF">
      <w:pPr>
        <w:rPr>
          <w:rFonts w:ascii="Arial" w:hAnsi="Arial" w:cs="Arial"/>
          <w:sz w:val="22"/>
          <w:szCs w:val="22"/>
        </w:rPr>
      </w:pPr>
    </w:p>
    <w:sectPr w:rsidR="00AD6934" w:rsidRPr="009E2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43"/>
    <w:rsid w:val="00533A25"/>
    <w:rsid w:val="00694B5C"/>
    <w:rsid w:val="009B42C9"/>
    <w:rsid w:val="009E2CDF"/>
    <w:rsid w:val="00BB5143"/>
    <w:rsid w:val="00D8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A721"/>
  <w15:chartTrackingRefBased/>
  <w15:docId w15:val="{1EB91D1D-1744-48D9-81A4-B0A98FF2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514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B5143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B5143"/>
    <w:rPr>
      <w:sz w:val="24"/>
      <w:szCs w:val="24"/>
    </w:rPr>
  </w:style>
  <w:style w:type="table" w:styleId="TableGrid">
    <w:name w:val="Table Grid"/>
    <w:basedOn w:val="TableNormal"/>
    <w:rsid w:val="00BB514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301</Characters>
  <Application>Microsoft Office Word</Application>
  <DocSecurity>0</DocSecurity>
  <Lines>27</Lines>
  <Paragraphs>7</Paragraphs>
  <ScaleCrop>false</ScaleCrop>
  <Company>Penn State Health</Company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zeen, Aabila</dc:creator>
  <cp:keywords/>
  <dc:description/>
  <cp:lastModifiedBy>Tharzeen, Aabila</cp:lastModifiedBy>
  <cp:revision>2</cp:revision>
  <dcterms:created xsi:type="dcterms:W3CDTF">2026-06-09T14:34:00Z</dcterms:created>
  <dcterms:modified xsi:type="dcterms:W3CDTF">2026-06-09T15:12:00Z</dcterms:modified>
</cp:coreProperties>
</file>